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440DE1" w14:textId="7EE1453E" w:rsidR="0053172F" w:rsidRPr="002B43BB" w:rsidRDefault="0053172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5087F">
        <w:rPr>
          <w:rFonts w:ascii="Times New Roman" w:hAnsi="Times New Roman" w:cs="Times New Roman"/>
          <w:sz w:val="24"/>
          <w:szCs w:val="24"/>
          <w:lang w:val="en-US"/>
        </w:rPr>
        <w:t>Supplementary</w:t>
      </w:r>
    </w:p>
    <w:p w14:paraId="4C09CA3D" w14:textId="6C76BDCA" w:rsidR="00970378" w:rsidRPr="002B43BB" w:rsidRDefault="00970378" w:rsidP="009703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Table 1 </w:t>
      </w:r>
    </w:p>
    <w:p w14:paraId="2EA05343" w14:textId="447F1894" w:rsidR="00970378" w:rsidRPr="002B43BB" w:rsidRDefault="00970378" w:rsidP="0097037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Among </w:t>
      </w:r>
      <w:r w:rsidR="00DE724C">
        <w:rPr>
          <w:rFonts w:ascii="Times New Roman" w:hAnsi="Times New Roman" w:cs="Times New Roman"/>
          <w:i/>
          <w:sz w:val="24"/>
          <w:szCs w:val="24"/>
          <w:lang w:val="en-US"/>
        </w:rPr>
        <w:t>Variables Study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836"/>
        <w:gridCol w:w="836"/>
        <w:gridCol w:w="836"/>
        <w:gridCol w:w="896"/>
        <w:gridCol w:w="896"/>
        <w:gridCol w:w="836"/>
        <w:gridCol w:w="816"/>
        <w:gridCol w:w="776"/>
        <w:gridCol w:w="816"/>
      </w:tblGrid>
      <w:tr w:rsidR="00970378" w:rsidRPr="002B43BB" w14:paraId="2AF04EEE" w14:textId="77777777" w:rsidTr="0097037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707A8" w14:textId="77777777" w:rsidR="00970378" w:rsidRPr="002B43BB" w:rsidRDefault="00970378" w:rsidP="00421FE6">
            <w:pPr>
              <w:spacing w:before="20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D9B76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A1D920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3A9F8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6C66FB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7ADDC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5A25F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82DAFF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18433B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7D2B2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970378" w:rsidRPr="002B43BB" w14:paraId="13F10FA7" w14:textId="77777777" w:rsidTr="00970378">
        <w:tc>
          <w:tcPr>
            <w:tcW w:w="0" w:type="auto"/>
            <w:tcBorders>
              <w:top w:val="single" w:sz="4" w:space="0" w:color="auto"/>
            </w:tcBorders>
          </w:tcPr>
          <w:p w14:paraId="6010B968" w14:textId="6EDEB1D0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sychological detach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A5A66A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EE3654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A71E3D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FEF64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F9203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17041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C4E6C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B952CA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9C2C9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5F49A815" w14:textId="77777777" w:rsidTr="00970378">
        <w:tc>
          <w:tcPr>
            <w:tcW w:w="0" w:type="auto"/>
          </w:tcPr>
          <w:p w14:paraId="21F24067" w14:textId="470DBCCF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r w:rsidR="002B43BB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ed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ulation</w:t>
            </w:r>
          </w:p>
        </w:tc>
        <w:tc>
          <w:tcPr>
            <w:tcW w:w="0" w:type="auto"/>
          </w:tcPr>
          <w:p w14:paraId="659D74E0" w14:textId="7722B02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</w:tc>
        <w:tc>
          <w:tcPr>
            <w:tcW w:w="0" w:type="auto"/>
          </w:tcPr>
          <w:p w14:paraId="64999DD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8896E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CD42B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861736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35688E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F8E5AE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9012BC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2B9DE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00C511C1" w14:textId="77777777" w:rsidTr="00970378">
        <w:tc>
          <w:tcPr>
            <w:tcW w:w="0" w:type="auto"/>
          </w:tcPr>
          <w:p w14:paraId="27C21721" w14:textId="5CC425E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Intrinsic regulation</w:t>
            </w:r>
          </w:p>
        </w:tc>
        <w:tc>
          <w:tcPr>
            <w:tcW w:w="0" w:type="auto"/>
          </w:tcPr>
          <w:p w14:paraId="5BFE1D3C" w14:textId="33DE8D1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0" w:type="auto"/>
          </w:tcPr>
          <w:p w14:paraId="3EB4753E" w14:textId="7D8D3989" w:rsidR="00970378" w:rsidRPr="002B43BB" w:rsidRDefault="004D1B97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C029B5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0D83C9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859E8B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202352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F7DF0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834BC88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3179D5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51A6B201" w14:textId="77777777" w:rsidTr="00970378">
        <w:tc>
          <w:tcPr>
            <w:tcW w:w="0" w:type="auto"/>
          </w:tcPr>
          <w:p w14:paraId="2346CD57" w14:textId="5EEF15A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Positive affect</w:t>
            </w:r>
          </w:p>
        </w:tc>
        <w:tc>
          <w:tcPr>
            <w:tcW w:w="0" w:type="auto"/>
          </w:tcPr>
          <w:p w14:paraId="6E404D3C" w14:textId="61E1B8A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</w:t>
            </w:r>
          </w:p>
        </w:tc>
        <w:tc>
          <w:tcPr>
            <w:tcW w:w="0" w:type="auto"/>
          </w:tcPr>
          <w:p w14:paraId="33DFD8D7" w14:textId="110A8BDD" w:rsidR="00970378" w:rsidRPr="002B43BB" w:rsidRDefault="004D1B97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D8E90D7" w14:textId="346493F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4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*</w:t>
            </w:r>
          </w:p>
        </w:tc>
        <w:tc>
          <w:tcPr>
            <w:tcW w:w="0" w:type="auto"/>
          </w:tcPr>
          <w:p w14:paraId="51574EB0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7293D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9DCFFB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40B136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DB6D6F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022F3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6A8BE879" w14:textId="77777777" w:rsidTr="00970378">
        <w:tc>
          <w:tcPr>
            <w:tcW w:w="0" w:type="auto"/>
          </w:tcPr>
          <w:p w14:paraId="0307B140" w14:textId="4EF1A8DE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Negative affect</w:t>
            </w:r>
          </w:p>
        </w:tc>
        <w:tc>
          <w:tcPr>
            <w:tcW w:w="0" w:type="auto"/>
          </w:tcPr>
          <w:p w14:paraId="59279268" w14:textId="35CBD2A4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E28756D" w14:textId="0BB9F5C0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4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512DB8AE" w14:textId="5AE4DAFB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D1B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</w:t>
            </w:r>
          </w:p>
        </w:tc>
        <w:tc>
          <w:tcPr>
            <w:tcW w:w="0" w:type="auto"/>
          </w:tcPr>
          <w:p w14:paraId="6212BC22" w14:textId="61DCC19F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03C844CA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03A418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BAF4B9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4B4C67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BED42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321F29DE" w14:textId="77777777" w:rsidTr="00970378">
        <w:tc>
          <w:tcPr>
            <w:tcW w:w="0" w:type="auto"/>
          </w:tcPr>
          <w:p w14:paraId="1462576E" w14:textId="29425D9D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Life satisfaction</w:t>
            </w:r>
          </w:p>
        </w:tc>
        <w:tc>
          <w:tcPr>
            <w:tcW w:w="0" w:type="auto"/>
          </w:tcPr>
          <w:p w14:paraId="1BC0D8E6" w14:textId="7B0E80FF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1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504DC366" w14:textId="55EC9C1F" w:rsidR="00970378" w:rsidRPr="002B43BB" w:rsidRDefault="004D1B97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524E03B5" w14:textId="798D8F08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49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5F126ED" w14:textId="66092EE1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F6F025A" w14:textId="24137A3B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</w:t>
            </w:r>
            <w:r w:rsidR="0049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0BA0FA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F6AAFE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E0AB6C0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11D3D7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4AA9CF01" w14:textId="77777777" w:rsidTr="00970378">
        <w:tc>
          <w:tcPr>
            <w:tcW w:w="0" w:type="auto"/>
          </w:tcPr>
          <w:p w14:paraId="7095F1F4" w14:textId="1F501C4D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Somatic symptom burden</w:t>
            </w:r>
          </w:p>
        </w:tc>
        <w:tc>
          <w:tcPr>
            <w:tcW w:w="0" w:type="auto"/>
          </w:tcPr>
          <w:p w14:paraId="43700258" w14:textId="3CD0E811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0" w:type="auto"/>
          </w:tcPr>
          <w:p w14:paraId="3B16C89B" w14:textId="3E4324F1" w:rsidR="00970378" w:rsidRPr="002B43BB" w:rsidRDefault="004D1B97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</w:t>
            </w:r>
          </w:p>
        </w:tc>
        <w:tc>
          <w:tcPr>
            <w:tcW w:w="0" w:type="auto"/>
          </w:tcPr>
          <w:p w14:paraId="741AA597" w14:textId="3BBEDB5D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</w:t>
            </w:r>
          </w:p>
        </w:tc>
        <w:tc>
          <w:tcPr>
            <w:tcW w:w="0" w:type="auto"/>
          </w:tcPr>
          <w:p w14:paraId="3D4F9667" w14:textId="65E1254C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3149D3B2" w14:textId="6B9C930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84B2B2D" w14:textId="66FA828B" w:rsidR="00970378" w:rsidRPr="002B43BB" w:rsidRDefault="002162E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9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6C4638B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2BB19F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4A10C8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65DA3754" w14:textId="77777777" w:rsidTr="00970378">
        <w:tc>
          <w:tcPr>
            <w:tcW w:w="0" w:type="auto"/>
          </w:tcPr>
          <w:p w14:paraId="6F773346" w14:textId="1009561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Emotional exhaustion</w:t>
            </w:r>
          </w:p>
        </w:tc>
        <w:tc>
          <w:tcPr>
            <w:tcW w:w="0" w:type="auto"/>
          </w:tcPr>
          <w:p w14:paraId="4AF7036F" w14:textId="2A1EDFB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*</w:t>
            </w:r>
          </w:p>
        </w:tc>
        <w:tc>
          <w:tcPr>
            <w:tcW w:w="0" w:type="auto"/>
          </w:tcPr>
          <w:p w14:paraId="014B8EAC" w14:textId="3D9D1B60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AAD0BB0" w14:textId="42B02BD2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BA64969" w14:textId="51690E0C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55B2AB7" w14:textId="2E815D96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582AC22" w14:textId="71D82B9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311285A5" w14:textId="710F672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E9DD6FF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84DB61F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4CCFDD18" w14:textId="77777777" w:rsidTr="00970378">
        <w:tc>
          <w:tcPr>
            <w:tcW w:w="0" w:type="auto"/>
          </w:tcPr>
          <w:p w14:paraId="7F897E4F" w14:textId="5DDA4B4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Work effort</w:t>
            </w:r>
          </w:p>
        </w:tc>
        <w:tc>
          <w:tcPr>
            <w:tcW w:w="0" w:type="auto"/>
          </w:tcPr>
          <w:p w14:paraId="58BF9303" w14:textId="444368F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4877ACBC" w14:textId="021013B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322A8F8D" w14:textId="724CD964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5D1D33D" w14:textId="7BD9F3B8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7DA19BC8" w14:textId="038EFA3D" w:rsidR="00970378" w:rsidRPr="002B43BB" w:rsidRDefault="002162E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</w:t>
            </w:r>
          </w:p>
        </w:tc>
        <w:tc>
          <w:tcPr>
            <w:tcW w:w="0" w:type="auto"/>
          </w:tcPr>
          <w:p w14:paraId="3BE23294" w14:textId="4BCA85F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FBB3965" w14:textId="2E259656" w:rsidR="00970378" w:rsidRPr="002B43BB" w:rsidRDefault="002162E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</w:t>
            </w:r>
          </w:p>
        </w:tc>
        <w:tc>
          <w:tcPr>
            <w:tcW w:w="0" w:type="auto"/>
          </w:tcPr>
          <w:p w14:paraId="7C95CB87" w14:textId="0CB6066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9ADF35B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49E7A5C7" w14:textId="77777777" w:rsidTr="00970378">
        <w:tc>
          <w:tcPr>
            <w:tcW w:w="0" w:type="auto"/>
            <w:tcBorders>
              <w:bottom w:val="single" w:sz="4" w:space="0" w:color="auto"/>
            </w:tcBorders>
          </w:tcPr>
          <w:p w14:paraId="5D61C0F3" w14:textId="3BD9CD99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Work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42550" w14:textId="2C9D42D2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82B48" w14:textId="0B6EBDE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8936D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F12BFE" w14:textId="46DF32DE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18A03" w14:textId="20BEDB78" w:rsidR="00970378" w:rsidRPr="002B43BB" w:rsidRDefault="008936D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886DA8" w14:textId="26FE198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39455" w14:textId="11497D9A" w:rsidR="00970378" w:rsidRPr="002B43BB" w:rsidRDefault="002162E3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BE5399" w14:textId="2B67BE6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A02CC" w14:textId="4A2A58B2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6A53CD" w14:textId="578BC52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2162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2162E3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</w:tbl>
    <w:p w14:paraId="57C7FB84" w14:textId="1A4252C9" w:rsidR="00970378" w:rsidRPr="002B43BB" w:rsidRDefault="00970378" w:rsidP="0097037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970378" w:rsidRPr="002B43BB" w:rsidSect="00421FE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34285">
        <w:rPr>
          <w:rFonts w:ascii="Times New Roman" w:hAnsi="Times New Roman" w:cs="Times New Roman"/>
          <w:sz w:val="24"/>
          <w:szCs w:val="24"/>
          <w:lang w:val="en-US"/>
        </w:rPr>
        <w:t>239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. *p &lt; .05, two-tailed. **p &lt; .01, two-tailed. </w:t>
      </w:r>
    </w:p>
    <w:p w14:paraId="58CA575C" w14:textId="10456FD7" w:rsidR="00970378" w:rsidRPr="002B43BB" w:rsidRDefault="00970378" w:rsidP="009703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43B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2 </w:t>
      </w:r>
    </w:p>
    <w:p w14:paraId="1AE7BE2F" w14:textId="59D8BA17" w:rsidR="00DE724C" w:rsidRPr="002B43BB" w:rsidRDefault="00DE724C" w:rsidP="00DE724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Among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Variables Study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896"/>
        <w:gridCol w:w="836"/>
        <w:gridCol w:w="896"/>
        <w:gridCol w:w="896"/>
        <w:gridCol w:w="896"/>
        <w:gridCol w:w="836"/>
      </w:tblGrid>
      <w:tr w:rsidR="00970378" w:rsidRPr="002B43BB" w14:paraId="1AF3F8A5" w14:textId="77777777" w:rsidTr="00421F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9E6D81" w14:textId="77777777" w:rsidR="00970378" w:rsidRPr="002B43BB" w:rsidRDefault="00970378" w:rsidP="00421FE6">
            <w:pPr>
              <w:spacing w:before="20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BD617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0FD4E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F28815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B52F1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899BB4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70C0E" w14:textId="77777777" w:rsidR="00970378" w:rsidRPr="002B43BB" w:rsidRDefault="00970378" w:rsidP="00421FE6">
            <w:pPr>
              <w:spacing w:before="20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70378" w:rsidRPr="002B43BB" w14:paraId="02E98E0B" w14:textId="77777777" w:rsidTr="00421FE6">
        <w:tc>
          <w:tcPr>
            <w:tcW w:w="0" w:type="auto"/>
            <w:tcBorders>
              <w:top w:val="single" w:sz="4" w:space="0" w:color="auto"/>
            </w:tcBorders>
          </w:tcPr>
          <w:p w14:paraId="1C969D52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Psychological detach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E2249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164001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A25F60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31A6D7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A4C16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A5DADC" w14:textId="77777777" w:rsidR="00970378" w:rsidRPr="002B43BB" w:rsidRDefault="00970378" w:rsidP="00421FE6">
            <w:pPr>
              <w:spacing w:before="60"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3BD8D108" w14:textId="77777777" w:rsidTr="00421FE6">
        <w:tc>
          <w:tcPr>
            <w:tcW w:w="0" w:type="auto"/>
          </w:tcPr>
          <w:p w14:paraId="54FAF551" w14:textId="29B3DDC1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Identified regulation</w:t>
            </w:r>
          </w:p>
        </w:tc>
        <w:tc>
          <w:tcPr>
            <w:tcW w:w="0" w:type="auto"/>
          </w:tcPr>
          <w:p w14:paraId="3AA1FC8B" w14:textId="42263716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93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7362425A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985914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9E1AC6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75F4D9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3EF749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4E5FBF0E" w14:textId="77777777" w:rsidTr="00421FE6">
        <w:tc>
          <w:tcPr>
            <w:tcW w:w="0" w:type="auto"/>
          </w:tcPr>
          <w:p w14:paraId="07D80477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Intrinsic regulation</w:t>
            </w:r>
          </w:p>
        </w:tc>
        <w:tc>
          <w:tcPr>
            <w:tcW w:w="0" w:type="auto"/>
          </w:tcPr>
          <w:p w14:paraId="052FF392" w14:textId="220CE193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</w:t>
            </w:r>
            <w:r w:rsidR="00F5087F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1B9FCD35" w14:textId="2DE7478F" w:rsidR="00970378" w:rsidRPr="002B43BB" w:rsidRDefault="00F5087F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  <w:r w:rsidR="00970378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C90215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5B5A66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A7CE73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A7F1F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558CB7FE" w14:textId="77777777" w:rsidTr="00421FE6">
        <w:tc>
          <w:tcPr>
            <w:tcW w:w="0" w:type="auto"/>
          </w:tcPr>
          <w:p w14:paraId="4A315553" w14:textId="3DD5E2EF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Emotional exhaustion</w:t>
            </w:r>
          </w:p>
        </w:tc>
        <w:tc>
          <w:tcPr>
            <w:tcW w:w="0" w:type="auto"/>
          </w:tcPr>
          <w:p w14:paraId="61A337CD" w14:textId="6C930F61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</w:t>
            </w:r>
            <w:r w:rsidR="00F5087F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4DA0ADD4" w14:textId="10DC913E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8398F9C" w14:textId="38FA3944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347153C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06762A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EFFB28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5B6A8289" w14:textId="77777777" w:rsidTr="00421FE6">
        <w:tc>
          <w:tcPr>
            <w:tcW w:w="0" w:type="auto"/>
          </w:tcPr>
          <w:p w14:paraId="127B7B25" w14:textId="231452C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Work-home interference</w:t>
            </w:r>
          </w:p>
        </w:tc>
        <w:tc>
          <w:tcPr>
            <w:tcW w:w="0" w:type="auto"/>
          </w:tcPr>
          <w:p w14:paraId="262FF530" w14:textId="0CF5187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18DDF580" w14:textId="78CAF2BD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161FF8C8" w14:textId="0ED74EA0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14:paraId="6397DCDB" w14:textId="2B42D524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F5087F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400B358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ED257D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03842FF6" w14:textId="77777777" w:rsidTr="00970378">
        <w:tc>
          <w:tcPr>
            <w:tcW w:w="0" w:type="auto"/>
          </w:tcPr>
          <w:p w14:paraId="201EAAD2" w14:textId="075AF03B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Vigor</w:t>
            </w:r>
          </w:p>
        </w:tc>
        <w:tc>
          <w:tcPr>
            <w:tcW w:w="0" w:type="auto"/>
          </w:tcPr>
          <w:p w14:paraId="538C0717" w14:textId="1978511D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14:paraId="3DF8DE2A" w14:textId="7771B7C9" w:rsidR="00970378" w:rsidRPr="002B43BB" w:rsidRDefault="00F5087F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0F6FBED0" w14:textId="752F9771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CF7E4F6" w14:textId="7C38188C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3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D17A26F" w14:textId="6B11E5B8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4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6EBF59D5" w14:textId="77777777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0378" w:rsidRPr="002B43BB" w14:paraId="68CA2203" w14:textId="77777777" w:rsidTr="00970378">
        <w:tc>
          <w:tcPr>
            <w:tcW w:w="0" w:type="auto"/>
            <w:tcBorders>
              <w:bottom w:val="single" w:sz="4" w:space="0" w:color="auto"/>
            </w:tcBorders>
          </w:tcPr>
          <w:p w14:paraId="0130B083" w14:textId="766A5885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Sleep qu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03149" w14:textId="78249FA0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9F90FD" w14:textId="7F9F103C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8A2C8D" w14:textId="0BB2FD44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BF3C4" w14:textId="5B66700B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F5087F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3782D" w14:textId="5F1525BA" w:rsidR="00970378" w:rsidRPr="002B43BB" w:rsidRDefault="00970378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</w:t>
            </w:r>
            <w:r w:rsidR="00F508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0C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5087F"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C62540" w14:textId="5EDA0383" w:rsidR="00970378" w:rsidRPr="002B43BB" w:rsidRDefault="00F5087F" w:rsidP="00421FE6">
            <w:pPr>
              <w:spacing w:after="2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6</w:t>
            </w:r>
            <w:r w:rsidRPr="002B43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</w:tbl>
    <w:p w14:paraId="21F8E84B" w14:textId="50CBB827" w:rsidR="00970378" w:rsidRPr="002B43BB" w:rsidRDefault="00970378" w:rsidP="0097037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B43BB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134285">
        <w:rPr>
          <w:rFonts w:ascii="Times New Roman" w:hAnsi="Times New Roman" w:cs="Times New Roman"/>
          <w:sz w:val="24"/>
          <w:szCs w:val="24"/>
          <w:lang w:val="en-US"/>
        </w:rPr>
        <w:t>207</w:t>
      </w:r>
      <w:r w:rsidRPr="002B43BB">
        <w:rPr>
          <w:rFonts w:ascii="Times New Roman" w:hAnsi="Times New Roman" w:cs="Times New Roman"/>
          <w:sz w:val="24"/>
          <w:szCs w:val="24"/>
          <w:lang w:val="en-US"/>
        </w:rPr>
        <w:t xml:space="preserve">.  *p &lt; .05, two-tailed. **p &lt; .01, two-tailed. </w:t>
      </w:r>
    </w:p>
    <w:sectPr w:rsidR="00970378" w:rsidRPr="002B43BB" w:rsidSect="0053172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33"/>
    <w:rsid w:val="000069EE"/>
    <w:rsid w:val="00053C63"/>
    <w:rsid w:val="000C0B2C"/>
    <w:rsid w:val="000C249F"/>
    <w:rsid w:val="000C5F9F"/>
    <w:rsid w:val="000F1C55"/>
    <w:rsid w:val="00115B5B"/>
    <w:rsid w:val="00123BBD"/>
    <w:rsid w:val="00134285"/>
    <w:rsid w:val="00136C5C"/>
    <w:rsid w:val="001419C4"/>
    <w:rsid w:val="00162969"/>
    <w:rsid w:val="00167720"/>
    <w:rsid w:val="00192506"/>
    <w:rsid w:val="001E147C"/>
    <w:rsid w:val="002162E3"/>
    <w:rsid w:val="00262597"/>
    <w:rsid w:val="00285F8C"/>
    <w:rsid w:val="002A58AA"/>
    <w:rsid w:val="002A6303"/>
    <w:rsid w:val="002B43BB"/>
    <w:rsid w:val="003026DD"/>
    <w:rsid w:val="00311DA7"/>
    <w:rsid w:val="0033368A"/>
    <w:rsid w:val="0039140E"/>
    <w:rsid w:val="00401C33"/>
    <w:rsid w:val="00416D8D"/>
    <w:rsid w:val="00421FE6"/>
    <w:rsid w:val="00427531"/>
    <w:rsid w:val="00485563"/>
    <w:rsid w:val="00490C54"/>
    <w:rsid w:val="004A4036"/>
    <w:rsid w:val="004A5368"/>
    <w:rsid w:val="004C38F1"/>
    <w:rsid w:val="004D1B97"/>
    <w:rsid w:val="00523C66"/>
    <w:rsid w:val="00523EA3"/>
    <w:rsid w:val="00524438"/>
    <w:rsid w:val="00526CC2"/>
    <w:rsid w:val="005276B4"/>
    <w:rsid w:val="0053172F"/>
    <w:rsid w:val="005362C9"/>
    <w:rsid w:val="00552D24"/>
    <w:rsid w:val="00583CE4"/>
    <w:rsid w:val="00591F91"/>
    <w:rsid w:val="005D63CD"/>
    <w:rsid w:val="005E67F6"/>
    <w:rsid w:val="0065747D"/>
    <w:rsid w:val="00697E95"/>
    <w:rsid w:val="006A110F"/>
    <w:rsid w:val="006B756C"/>
    <w:rsid w:val="00724284"/>
    <w:rsid w:val="00752801"/>
    <w:rsid w:val="007C27B4"/>
    <w:rsid w:val="007C6C04"/>
    <w:rsid w:val="007F2EF5"/>
    <w:rsid w:val="007F594B"/>
    <w:rsid w:val="008027FD"/>
    <w:rsid w:val="00802FDA"/>
    <w:rsid w:val="008936D3"/>
    <w:rsid w:val="00895490"/>
    <w:rsid w:val="008C0777"/>
    <w:rsid w:val="009405AE"/>
    <w:rsid w:val="00954E5F"/>
    <w:rsid w:val="00970378"/>
    <w:rsid w:val="009B51B7"/>
    <w:rsid w:val="009B6611"/>
    <w:rsid w:val="009D0917"/>
    <w:rsid w:val="009E2EAC"/>
    <w:rsid w:val="009F4579"/>
    <w:rsid w:val="009F540D"/>
    <w:rsid w:val="00A37EBD"/>
    <w:rsid w:val="00A9127B"/>
    <w:rsid w:val="00AA1C1D"/>
    <w:rsid w:val="00AA29B7"/>
    <w:rsid w:val="00AD5A7B"/>
    <w:rsid w:val="00B008C5"/>
    <w:rsid w:val="00B05189"/>
    <w:rsid w:val="00B23FBA"/>
    <w:rsid w:val="00B46CB9"/>
    <w:rsid w:val="00B85241"/>
    <w:rsid w:val="00BC46D6"/>
    <w:rsid w:val="00CC43D3"/>
    <w:rsid w:val="00CD31AE"/>
    <w:rsid w:val="00DA258D"/>
    <w:rsid w:val="00DA28A8"/>
    <w:rsid w:val="00DC582D"/>
    <w:rsid w:val="00DE724C"/>
    <w:rsid w:val="00DF6E6C"/>
    <w:rsid w:val="00E15161"/>
    <w:rsid w:val="00E35C13"/>
    <w:rsid w:val="00E56156"/>
    <w:rsid w:val="00E760DC"/>
    <w:rsid w:val="00E83062"/>
    <w:rsid w:val="00E92EDE"/>
    <w:rsid w:val="00EC558F"/>
    <w:rsid w:val="00F11892"/>
    <w:rsid w:val="00F37D99"/>
    <w:rsid w:val="00F5087F"/>
    <w:rsid w:val="00F61F41"/>
    <w:rsid w:val="00F67710"/>
    <w:rsid w:val="00F718ED"/>
    <w:rsid w:val="00FC7952"/>
    <w:rsid w:val="00FD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179F5"/>
  <w15:chartTrackingRefBased/>
  <w15:docId w15:val="{64D1CDA6-3DDC-470A-8186-533F6ECB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5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A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A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C7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65747D"/>
  </w:style>
  <w:style w:type="character" w:customStyle="1" w:styleId="pubyear">
    <w:name w:val="pubyear"/>
    <w:basedOn w:val="DefaultParagraphFont"/>
    <w:rsid w:val="0065747D"/>
  </w:style>
  <w:style w:type="character" w:customStyle="1" w:styleId="chaptertitle">
    <w:name w:val="chaptertitle"/>
    <w:basedOn w:val="DefaultParagraphFont"/>
    <w:rsid w:val="0065747D"/>
  </w:style>
  <w:style w:type="character" w:customStyle="1" w:styleId="editor">
    <w:name w:val="editor"/>
    <w:basedOn w:val="DefaultParagraphFont"/>
    <w:rsid w:val="0065747D"/>
  </w:style>
  <w:style w:type="character" w:customStyle="1" w:styleId="booktitle">
    <w:name w:val="booktitle"/>
    <w:basedOn w:val="DefaultParagraphFont"/>
    <w:rsid w:val="0065747D"/>
  </w:style>
  <w:style w:type="character" w:customStyle="1" w:styleId="pagefirst">
    <w:name w:val="pagefirst"/>
    <w:basedOn w:val="DefaultParagraphFont"/>
    <w:rsid w:val="0065747D"/>
  </w:style>
  <w:style w:type="character" w:customStyle="1" w:styleId="pagelast">
    <w:name w:val="pagelast"/>
    <w:basedOn w:val="DefaultParagraphFont"/>
    <w:rsid w:val="0065747D"/>
  </w:style>
  <w:style w:type="character" w:customStyle="1" w:styleId="publisherlocation">
    <w:name w:val="publisherlocation"/>
    <w:basedOn w:val="DefaultParagraphFont"/>
    <w:rsid w:val="0065747D"/>
  </w:style>
  <w:style w:type="character" w:styleId="Hyperlink">
    <w:name w:val="Hyperlink"/>
    <w:basedOn w:val="DefaultParagraphFont"/>
    <w:uiPriority w:val="99"/>
    <w:semiHidden/>
    <w:unhideWhenUsed/>
    <w:rsid w:val="0065747D"/>
    <w:rPr>
      <w:color w:val="0000FF"/>
      <w:u w:val="single"/>
    </w:rPr>
  </w:style>
  <w:style w:type="table" w:styleId="TableGrid">
    <w:name w:val="Table Grid"/>
    <w:basedOn w:val="TableNormal"/>
    <w:uiPriority w:val="59"/>
    <w:rsid w:val="00531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05189"/>
    <w:pPr>
      <w:spacing w:after="20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51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1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4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959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Bentzen</dc:creator>
  <cp:keywords/>
  <dc:description/>
  <cp:lastModifiedBy>Anja Hagen Olafsen</cp:lastModifiedBy>
  <cp:revision>2</cp:revision>
  <dcterms:created xsi:type="dcterms:W3CDTF">2020-03-30T12:36:00Z</dcterms:created>
  <dcterms:modified xsi:type="dcterms:W3CDTF">2020-03-30T12:36:00Z</dcterms:modified>
</cp:coreProperties>
</file>